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02" w:type="dxa"/>
        <w:jc w:val="center"/>
        <w:tblInd w:w="-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1"/>
        <w:gridCol w:w="1418"/>
        <w:gridCol w:w="1419"/>
        <w:gridCol w:w="1418"/>
        <w:gridCol w:w="1419"/>
        <w:gridCol w:w="1977"/>
      </w:tblGrid>
      <w:tr w:rsidR="000D615C" w:rsidRPr="00625B7F" w:rsidTr="00625B7F">
        <w:trPr>
          <w:trHeight w:val="300"/>
          <w:jc w:val="center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5C" w:rsidRPr="00625B7F" w:rsidRDefault="000D615C" w:rsidP="00286A2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bookmarkStart w:id="0" w:name="_GoBack"/>
            <w:bookmarkEnd w:id="0"/>
            <w:proofErr w:type="spellStart"/>
            <w:r w:rsidRPr="00625B7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nthocyanid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5C" w:rsidRPr="00625B7F" w:rsidRDefault="000D615C" w:rsidP="000D615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25B7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Weigh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5C" w:rsidRPr="00625B7F" w:rsidRDefault="000D615C" w:rsidP="000D615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25B7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Diameter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5C" w:rsidRPr="00625B7F" w:rsidRDefault="000D615C" w:rsidP="000D615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25B7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Height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5C" w:rsidRPr="00625B7F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25B7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SSC (°Brix)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5C" w:rsidRPr="00625B7F" w:rsidRDefault="00625B7F" w:rsidP="004079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cidity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</w:t>
            </w:r>
            <w:r w:rsidR="000D615C" w:rsidRPr="00625B7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q</w:t>
            </w:r>
            <w:proofErr w:type="spellEnd"/>
            <w:r w:rsidR="000D615C" w:rsidRPr="00625B7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/100g)</w:t>
            </w:r>
          </w:p>
        </w:tc>
      </w:tr>
      <w:tr w:rsidR="000D615C" w:rsidRPr="00625B7F" w:rsidTr="00625B7F">
        <w:trPr>
          <w:trHeight w:val="300"/>
          <w:jc w:val="center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625B7F" w:rsidRDefault="000D615C" w:rsidP="004079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D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625B7F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.29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625B7F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0.68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625B7F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0.86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.26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.73</w:t>
            </w:r>
          </w:p>
        </w:tc>
      </w:tr>
      <w:tr w:rsidR="000D615C" w:rsidRPr="00E90ED1" w:rsidTr="00625B7F">
        <w:trPr>
          <w:trHeight w:val="30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625B7F" w:rsidRDefault="000D615C" w:rsidP="004079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625B7F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0.62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625B7F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0.77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625B7F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0.07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.3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.18</w:t>
            </w:r>
          </w:p>
        </w:tc>
      </w:tr>
      <w:tr w:rsidR="000D615C" w:rsidRPr="00E90ED1" w:rsidTr="00625B7F">
        <w:trPr>
          <w:trHeight w:val="30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3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98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.82</w:t>
            </w:r>
          </w:p>
        </w:tc>
      </w:tr>
      <w:tr w:rsidR="000D615C" w:rsidRPr="00E90ED1" w:rsidTr="00625B7F">
        <w:trPr>
          <w:trHeight w:val="300"/>
          <w:jc w:val="center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71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82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0.09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E90ED1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09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0D615C" w:rsidRPr="00E90ED1" w:rsidTr="00625B7F">
        <w:trPr>
          <w:trHeight w:val="300"/>
          <w:jc w:val="center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M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0.56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0.64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0.15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E90ED1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3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0D615C" w:rsidRPr="00E90ED1" w:rsidTr="00625B7F">
        <w:trPr>
          <w:trHeight w:val="300"/>
          <w:jc w:val="center"/>
        </w:trPr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Tota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0.78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77</w:t>
            </w:r>
            <w:r w:rsidR="00625B7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0D615C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15C" w:rsidRPr="00E90ED1" w:rsidRDefault="00E90ED1" w:rsidP="00407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1</w:t>
            </w:r>
          </w:p>
        </w:tc>
      </w:tr>
    </w:tbl>
    <w:p w:rsidR="000D615C" w:rsidRPr="00A912E3" w:rsidRDefault="000D615C" w:rsidP="00286A27">
      <w:pPr>
        <w:rPr>
          <w:lang w:val="en-US"/>
        </w:rPr>
      </w:pPr>
    </w:p>
    <w:sectPr w:rsidR="000D615C" w:rsidRPr="00A912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04C"/>
    <w:rsid w:val="00055A82"/>
    <w:rsid w:val="000D615C"/>
    <w:rsid w:val="000D7CBA"/>
    <w:rsid w:val="00286A27"/>
    <w:rsid w:val="00351FF0"/>
    <w:rsid w:val="00401807"/>
    <w:rsid w:val="005D5576"/>
    <w:rsid w:val="00625B7F"/>
    <w:rsid w:val="0066004C"/>
    <w:rsid w:val="00662BBD"/>
    <w:rsid w:val="0067212B"/>
    <w:rsid w:val="00674DD5"/>
    <w:rsid w:val="006E52B9"/>
    <w:rsid w:val="007457C6"/>
    <w:rsid w:val="007578EC"/>
    <w:rsid w:val="0091696A"/>
    <w:rsid w:val="00931D76"/>
    <w:rsid w:val="00A373B7"/>
    <w:rsid w:val="00A912E3"/>
    <w:rsid w:val="00AF3159"/>
    <w:rsid w:val="00B20A7A"/>
    <w:rsid w:val="00BB4A5F"/>
    <w:rsid w:val="00BC1A23"/>
    <w:rsid w:val="00C16073"/>
    <w:rsid w:val="00D119B1"/>
    <w:rsid w:val="00D42048"/>
    <w:rsid w:val="00D42FCE"/>
    <w:rsid w:val="00D54F51"/>
    <w:rsid w:val="00DE022E"/>
    <w:rsid w:val="00E54603"/>
    <w:rsid w:val="00E90ED1"/>
    <w:rsid w:val="00EE0825"/>
    <w:rsid w:val="00EE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373B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373B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373B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373B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373B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73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73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373B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373B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373B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373B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373B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73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73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5-08-06T06:23:00Z</dcterms:created>
  <dcterms:modified xsi:type="dcterms:W3CDTF">2015-08-06T06:23:00Z</dcterms:modified>
</cp:coreProperties>
</file>